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017AC" w14:textId="65B577E6" w:rsidR="00FC6CBF" w:rsidRDefault="00FC6CBF" w:rsidP="00D5208E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43A44326" w14:textId="77777777" w:rsidR="00FC6CBF" w:rsidRPr="00FC6CBF" w:rsidRDefault="00FC6CBF" w:rsidP="00FC6CBF">
      <w:pPr>
        <w:rPr>
          <w:rFonts w:ascii="Times New Roman" w:hAnsi="Times New Roman" w:cs="Times New Roman"/>
          <w:color w:val="32363A"/>
          <w:sz w:val="24"/>
          <w:szCs w:val="24"/>
        </w:rPr>
      </w:pPr>
      <w:r w:rsidRPr="00FC6CBF">
        <w:rPr>
          <w:rStyle w:val="Strong"/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Built environment</w:t>
      </w:r>
      <w:r w:rsidRPr="00FC6CBF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 approaches to increase physical activity create or modify environmental characteristics in a community to make physical activity easier or more accessible. </w:t>
      </w:r>
      <w:r w:rsidRPr="00FC6CBF">
        <w:rPr>
          <w:rFonts w:ascii="Times New Roman" w:hAnsi="Times New Roman" w:cs="Times New Roman"/>
          <w:color w:val="32363A"/>
          <w:sz w:val="24"/>
          <w:szCs w:val="24"/>
        </w:rPr>
        <w:t> </w:t>
      </w:r>
    </w:p>
    <w:p w14:paraId="0FB0D6A9" w14:textId="77777777" w:rsidR="00FC6CBF" w:rsidRPr="00FC6CBF" w:rsidRDefault="00FC6CBF" w:rsidP="00FC6CBF">
      <w:pPr>
        <w:shd w:val="clear" w:color="auto" w:fill="FFFFFF"/>
        <w:rPr>
          <w:rFonts w:ascii="Times New Roman" w:hAnsi="Times New Roman" w:cs="Times New Roman"/>
          <w:color w:val="32363A"/>
          <w:sz w:val="24"/>
          <w:szCs w:val="24"/>
        </w:rPr>
      </w:pPr>
      <w:r w:rsidRPr="00FC6CBF">
        <w:rPr>
          <w:rFonts w:ascii="Times New Roman" w:hAnsi="Times New Roman" w:cs="Times New Roman"/>
          <w:color w:val="32363A"/>
          <w:sz w:val="24"/>
          <w:szCs w:val="24"/>
        </w:rPr>
        <w:t>This includes both active transportation (such as biking or walking to work) and leisure-time physical activity, with a goal of making physical activity the default, easy option. </w:t>
      </w:r>
    </w:p>
    <w:p w14:paraId="0E27BA4F" w14:textId="77777777" w:rsidR="00FC6CBF" w:rsidRPr="00FC6CBF" w:rsidRDefault="00FC6CBF" w:rsidP="00FC6CBF">
      <w:pPr>
        <w:shd w:val="clear" w:color="auto" w:fill="FFFFFF"/>
        <w:rPr>
          <w:rFonts w:ascii="Times New Roman" w:hAnsi="Times New Roman" w:cs="Times New Roman"/>
          <w:color w:val="32363A"/>
          <w:sz w:val="24"/>
          <w:szCs w:val="24"/>
        </w:rPr>
      </w:pPr>
      <w:r w:rsidRPr="00FC6CBF">
        <w:rPr>
          <w:rFonts w:ascii="Times New Roman" w:hAnsi="Times New Roman" w:cs="Times New Roman"/>
          <w:color w:val="32363A"/>
          <w:sz w:val="24"/>
          <w:szCs w:val="24"/>
        </w:rPr>
        <w:t>For example, creating routes to everyday places through walking paths, bike lanes, crosswalks, and flashing speed limit signs to slow traffic are examples of built environment approaches. </w:t>
      </w:r>
    </w:p>
    <w:p w14:paraId="252322EC" w14:textId="77777777" w:rsidR="00FC6CBF" w:rsidRPr="00FC6CBF" w:rsidRDefault="00FC6CBF" w:rsidP="00FC6CBF">
      <w:pPr>
        <w:shd w:val="clear" w:color="auto" w:fill="FFFFFF"/>
        <w:rPr>
          <w:rFonts w:ascii="Times New Roman" w:hAnsi="Times New Roman" w:cs="Times New Roman"/>
          <w:color w:val="32363A"/>
          <w:sz w:val="24"/>
          <w:szCs w:val="24"/>
        </w:rPr>
      </w:pPr>
      <w:r w:rsidRPr="00FC6CBF">
        <w:rPr>
          <w:rFonts w:ascii="Times New Roman" w:hAnsi="Times New Roman" w:cs="Times New Roman"/>
          <w:color w:val="32363A"/>
          <w:sz w:val="24"/>
          <w:szCs w:val="24"/>
        </w:rPr>
        <w:t>For more information, check out the </w:t>
      </w:r>
      <w:hyperlink r:id="rId7" w:history="1">
        <w:r w:rsidRPr="00FC6CBF">
          <w:rPr>
            <w:rStyle w:val="Hyperlink"/>
            <w:rFonts w:ascii="Times New Roman" w:hAnsi="Times New Roman" w:cs="Times New Roman"/>
            <w:color w:val="337AB7"/>
            <w:sz w:val="24"/>
            <w:szCs w:val="24"/>
          </w:rPr>
          <w:t>CDC's recommendations</w:t>
        </w:r>
      </w:hyperlink>
      <w:r w:rsidRPr="00FC6CBF">
        <w:rPr>
          <w:rFonts w:ascii="Times New Roman" w:hAnsi="Times New Roman" w:cs="Times New Roman"/>
          <w:color w:val="32363A"/>
          <w:sz w:val="24"/>
          <w:szCs w:val="24"/>
        </w:rPr>
        <w:t> for Activity-Friendly Routes to Everyday Destinations and Access to Places for Physical Activity.</w:t>
      </w:r>
    </w:p>
    <w:p w14:paraId="4FFF7061" w14:textId="77777777" w:rsidR="00FC6CBF" w:rsidRPr="00FC6CBF" w:rsidRDefault="00FC6CBF" w:rsidP="00FC6CBF">
      <w:pPr>
        <w:pStyle w:val="ListParagraph"/>
        <w:rPr>
          <w:rFonts w:ascii="Times New Roman" w:hAnsi="Times New Roman" w:cs="Times New Roman"/>
          <w:b/>
          <w:bCs/>
          <w:sz w:val="24"/>
          <w:szCs w:val="24"/>
        </w:rPr>
      </w:pPr>
    </w:p>
    <w:p w14:paraId="15871F5E" w14:textId="77777777" w:rsidR="00FC6CBF" w:rsidRPr="00FC6CBF" w:rsidRDefault="00FC6CBF" w:rsidP="00FC6C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FC6CBF">
        <w:rPr>
          <w:rFonts w:ascii="Times New Roman" w:hAnsi="Times New Roman" w:cs="Times New Roman"/>
          <w:b/>
          <w:bCs/>
          <w:color w:val="32363A"/>
          <w:sz w:val="24"/>
          <w:szCs w:val="24"/>
          <w:shd w:val="clear" w:color="auto" w:fill="FFFFFF"/>
        </w:rPr>
        <w:t>Which type of physical activity programs/interventions have you already implemented in your community?</w:t>
      </w:r>
      <w:r w:rsidRPr="00FC6CBF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 xml:space="preserve"> </w:t>
      </w:r>
      <w:r w:rsidRPr="00FC6CBF">
        <w:rPr>
          <w:rFonts w:ascii="Times New Roman" w:hAnsi="Times New Roman" w:cs="Times New Roman"/>
          <w:b/>
          <w:bCs/>
          <w:color w:val="32363A"/>
          <w:sz w:val="24"/>
          <w:szCs w:val="24"/>
          <w:shd w:val="clear" w:color="auto" w:fill="FFFFFF"/>
        </w:rPr>
        <w:t>(select all that apply)</w:t>
      </w:r>
    </w:p>
    <w:p w14:paraId="7BCB22BA" w14:textId="77777777" w:rsidR="00FC6CBF" w:rsidRPr="00FC6CBF" w:rsidRDefault="00FC6CBF" w:rsidP="00FC6CB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C6CBF">
        <w:rPr>
          <w:rFonts w:ascii="Times New Roman" w:hAnsi="Times New Roman" w:cs="Times New Roman"/>
          <w:sz w:val="24"/>
          <w:szCs w:val="24"/>
        </w:rPr>
        <w:t>Individual-level education (e.g. presentations on the benefits of physical activity)</w:t>
      </w:r>
    </w:p>
    <w:p w14:paraId="3B0021A5" w14:textId="77777777" w:rsidR="00FC6CBF" w:rsidRPr="00FC6CBF" w:rsidRDefault="00FC6CBF" w:rsidP="00FC6CB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C6CBF">
        <w:rPr>
          <w:rFonts w:ascii="Times New Roman" w:hAnsi="Times New Roman" w:cs="Times New Roman"/>
          <w:sz w:val="24"/>
          <w:szCs w:val="24"/>
        </w:rPr>
        <w:t>Individual-level classes (e.g. group exercise classes)</w:t>
      </w:r>
    </w:p>
    <w:p w14:paraId="0F179C53" w14:textId="77777777" w:rsidR="00FC6CBF" w:rsidRPr="00FC6CBF" w:rsidRDefault="00FC6CBF" w:rsidP="00FC6CB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C6CBF">
        <w:rPr>
          <w:rFonts w:ascii="Times New Roman" w:hAnsi="Times New Roman" w:cs="Times New Roman"/>
          <w:sz w:val="24"/>
          <w:szCs w:val="24"/>
        </w:rPr>
        <w:t>Interventions that change the environment or context to make it safe and easy for people to be active (e.g., organizational policies or physical changes to the environment)</w:t>
      </w:r>
    </w:p>
    <w:p w14:paraId="17D4C66A" w14:textId="77777777" w:rsidR="00FC6CBF" w:rsidRPr="00FC6CBF" w:rsidRDefault="00FC6CBF" w:rsidP="00FC6CB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C6CBF">
        <w:rPr>
          <w:rFonts w:ascii="Times New Roman" w:hAnsi="Times New Roman" w:cs="Times New Roman"/>
          <w:sz w:val="24"/>
          <w:szCs w:val="24"/>
        </w:rPr>
        <w:t>I have not implemented any physical activity interventions</w:t>
      </w:r>
    </w:p>
    <w:p w14:paraId="58CC9511" w14:textId="77777777" w:rsidR="00FC6CBF" w:rsidRPr="00FC6CBF" w:rsidRDefault="00FC6CBF" w:rsidP="00FC6CBF">
      <w:pPr>
        <w:pStyle w:val="ListParagraph"/>
        <w:ind w:left="1440"/>
        <w:rPr>
          <w:rFonts w:ascii="Times New Roman" w:hAnsi="Times New Roman" w:cs="Times New Roman"/>
          <w:b/>
          <w:bCs/>
          <w:sz w:val="24"/>
          <w:szCs w:val="24"/>
        </w:rPr>
      </w:pPr>
    </w:p>
    <w:p w14:paraId="3B7F8EBC" w14:textId="77777777" w:rsidR="00FC6CBF" w:rsidRPr="00FC6CBF" w:rsidRDefault="00FC6CBF" w:rsidP="00FC6C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FC6CBF">
        <w:rPr>
          <w:rFonts w:ascii="Times New Roman" w:hAnsi="Times New Roman" w:cs="Times New Roman"/>
          <w:b/>
          <w:bCs/>
          <w:color w:val="32363A"/>
          <w:sz w:val="24"/>
          <w:szCs w:val="24"/>
          <w:shd w:val="clear" w:color="auto" w:fill="FFFFFF"/>
        </w:rPr>
        <w:t>I would be: (extremely interested, somewhat interested, not interested, I am already doing enough of this work)</w:t>
      </w:r>
    </w:p>
    <w:p w14:paraId="279388CE" w14:textId="77777777" w:rsidR="00FC6CBF" w:rsidRPr="00FC6CBF" w:rsidRDefault="00FC6CBF" w:rsidP="00FC6CB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FC6CBF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Interested in doing more built environment physical activity work in my community</w:t>
      </w:r>
    </w:p>
    <w:p w14:paraId="61F41DC0" w14:textId="77777777" w:rsidR="00FC6CBF" w:rsidRPr="00FC6CBF" w:rsidRDefault="00FC6CBF" w:rsidP="00FC6CB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FC6CBF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Interested in doing more individual-level physical activity programming (e.g. training and/or exercise classes)</w:t>
      </w:r>
    </w:p>
    <w:p w14:paraId="6D264390" w14:textId="77777777" w:rsidR="00FC6CBF" w:rsidRPr="00FC6CBF" w:rsidRDefault="00FC6CBF" w:rsidP="00FC6CBF">
      <w:pPr>
        <w:pStyle w:val="ListParagraph"/>
        <w:ind w:left="1440"/>
        <w:rPr>
          <w:rFonts w:ascii="Times New Roman" w:hAnsi="Times New Roman" w:cs="Times New Roman"/>
          <w:b/>
          <w:bCs/>
          <w:sz w:val="24"/>
          <w:szCs w:val="24"/>
        </w:rPr>
      </w:pPr>
    </w:p>
    <w:p w14:paraId="6FFACBF8" w14:textId="77777777" w:rsidR="00FC6CBF" w:rsidRPr="00FC6CBF" w:rsidRDefault="00FC6CBF" w:rsidP="00FC6C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FC6CBF">
        <w:rPr>
          <w:rFonts w:ascii="Times New Roman" w:hAnsi="Times New Roman" w:cs="Times New Roman"/>
          <w:b/>
          <w:bCs/>
          <w:color w:val="32363A"/>
          <w:sz w:val="24"/>
          <w:szCs w:val="24"/>
          <w:shd w:val="clear" w:color="auto" w:fill="FFFFFF"/>
        </w:rPr>
        <w:t>Below are some examples of built environment approaches. Please rank them in order of interest in terms of implementing them in your community to promote physical activity (1=most interested, 12=least interested). There is also space for you to write in two additional approaches and rank them along with the examples. </w:t>
      </w:r>
    </w:p>
    <w:p w14:paraId="036FCF3A" w14:textId="77777777" w:rsidR="00FC6CBF" w:rsidRPr="00FC6CBF" w:rsidRDefault="00FC6CBF" w:rsidP="00FC6CBF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FC6CBF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Bike racks</w:t>
      </w:r>
    </w:p>
    <w:p w14:paraId="736D875C" w14:textId="77777777" w:rsidR="00FC6CBF" w:rsidRPr="00FC6CBF" w:rsidRDefault="00FC6CBF" w:rsidP="00FC6CBF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FC6CBF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Crosswalks or mid-block crossings</w:t>
      </w:r>
    </w:p>
    <w:p w14:paraId="4BEEC377" w14:textId="77777777" w:rsidR="00FC6CBF" w:rsidRPr="00FC6CBF" w:rsidRDefault="00FC6CBF" w:rsidP="00FC6CBF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FC6CBF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Painted intersections (to slow traffic and promote walking)</w:t>
      </w:r>
    </w:p>
    <w:p w14:paraId="21CD8D91" w14:textId="77777777" w:rsidR="00FC6CBF" w:rsidRPr="00FC6CBF" w:rsidRDefault="00FC6CBF" w:rsidP="00FC6CBF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FC6CBF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Landscaping or beautification projects (e.g., downtown cleanup, planting trees or flowers, adding art or decorative items)</w:t>
      </w:r>
    </w:p>
    <w:p w14:paraId="65BCA547" w14:textId="77777777" w:rsidR="00FC6CBF" w:rsidRPr="00FC6CBF" w:rsidRDefault="00FC6CBF" w:rsidP="00FC6CBF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FC6CBF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Pedestrian signs (e.g., wayfinding signs with distance and time to walk or bike to destinations</w:t>
      </w:r>
    </w:p>
    <w:p w14:paraId="111D7813" w14:textId="77777777" w:rsidR="00FC6CBF" w:rsidRPr="00FC6CBF" w:rsidRDefault="00FC6CBF" w:rsidP="00FC6CBF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FC6CBF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Safe routes to school</w:t>
      </w:r>
    </w:p>
    <w:p w14:paraId="32943E3B" w14:textId="77777777" w:rsidR="00FC6CBF" w:rsidRPr="00FC6CBF" w:rsidRDefault="00FC6CBF" w:rsidP="00FC6CBF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FC6CBF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Lighting along streets or walking/biking paths</w:t>
      </w:r>
    </w:p>
    <w:p w14:paraId="7C24224A" w14:textId="77777777" w:rsidR="00FC6CBF" w:rsidRPr="00FC6CBF" w:rsidRDefault="00FC6CBF" w:rsidP="00FC6CBF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FC6CBF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Traffic calming measures (e.g., speedbumps, flashing speed limit signs)</w:t>
      </w:r>
    </w:p>
    <w:p w14:paraId="11446E51" w14:textId="77777777" w:rsidR="00FC6CBF" w:rsidRPr="00FC6CBF" w:rsidRDefault="00FC6CBF" w:rsidP="00FC6CBF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FC6CBF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lastRenderedPageBreak/>
        <w:t>Shared use agreements (e.g., permission to use school or home owners’ association facilities)</w:t>
      </w:r>
    </w:p>
    <w:p w14:paraId="0948CF9A" w14:textId="77777777" w:rsidR="00FC6CBF" w:rsidRPr="00FC6CBF" w:rsidRDefault="00FC6CBF" w:rsidP="00FC6CBF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FC6CBF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Park improvements</w:t>
      </w:r>
    </w:p>
    <w:p w14:paraId="495106EF" w14:textId="77777777" w:rsidR="00FC6CBF" w:rsidRPr="00FC6CBF" w:rsidRDefault="00FC6CBF" w:rsidP="00FC6CBF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FC6CBF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Playground improvements</w:t>
      </w:r>
    </w:p>
    <w:p w14:paraId="4483DD4F" w14:textId="77777777" w:rsidR="00FC6CBF" w:rsidRPr="00FC6CBF" w:rsidRDefault="00FC6CBF" w:rsidP="00FC6CBF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FC6CBF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Benches (e.g., along a walking/biking path)</w:t>
      </w:r>
    </w:p>
    <w:p w14:paraId="11CDFB6A" w14:textId="77777777" w:rsidR="00FC6CBF" w:rsidRPr="00FC6CBF" w:rsidRDefault="00FC6CBF" w:rsidP="00FC6CBF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FC6CBF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Other idea: __________</w:t>
      </w:r>
    </w:p>
    <w:p w14:paraId="2632D193" w14:textId="77777777" w:rsidR="00FC6CBF" w:rsidRPr="00FC6CBF" w:rsidRDefault="00FC6CBF" w:rsidP="00FC6CBF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FC6CBF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Other idea: __________</w:t>
      </w:r>
    </w:p>
    <w:p w14:paraId="069EB37F" w14:textId="77777777" w:rsidR="00FC6CBF" w:rsidRPr="00FC6CBF" w:rsidRDefault="00FC6CBF" w:rsidP="00FC6CBF">
      <w:pPr>
        <w:pStyle w:val="ListParagraph"/>
        <w:ind w:left="1440"/>
        <w:rPr>
          <w:rFonts w:ascii="Times New Roman" w:hAnsi="Times New Roman" w:cs="Times New Roman"/>
          <w:b/>
          <w:bCs/>
          <w:sz w:val="24"/>
          <w:szCs w:val="24"/>
        </w:rPr>
      </w:pPr>
    </w:p>
    <w:p w14:paraId="1158C05E" w14:textId="77777777" w:rsidR="00FC6CBF" w:rsidRPr="00FC6CBF" w:rsidRDefault="00FC6CBF" w:rsidP="00FC6C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FC6CBF">
        <w:rPr>
          <w:rFonts w:ascii="Times New Roman" w:hAnsi="Times New Roman" w:cs="Times New Roman"/>
          <w:b/>
          <w:bCs/>
          <w:color w:val="32363A"/>
          <w:sz w:val="24"/>
          <w:szCs w:val="24"/>
          <w:shd w:val="clear" w:color="auto" w:fill="FFFFFF"/>
        </w:rPr>
        <w:t>If you haven't tried a built environment approach to encourage more physical activity, why not?  If you have, what are some of the barriers that you faced? (These barriers can be on a personal, organizational, community, state, or federal level):</w:t>
      </w:r>
      <w:r w:rsidRPr="00FC6CBF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 xml:space="preserve"> [open-ended]</w:t>
      </w:r>
    </w:p>
    <w:p w14:paraId="14D89697" w14:textId="77777777" w:rsidR="00FC6CBF" w:rsidRPr="00FC6CBF" w:rsidRDefault="00FC6CBF" w:rsidP="00FC6CBF">
      <w:pPr>
        <w:pStyle w:val="ListParagraph"/>
        <w:rPr>
          <w:rFonts w:ascii="Times New Roman" w:hAnsi="Times New Roman" w:cs="Times New Roman"/>
          <w:b/>
          <w:bCs/>
          <w:sz w:val="24"/>
          <w:szCs w:val="24"/>
        </w:rPr>
      </w:pPr>
    </w:p>
    <w:p w14:paraId="5415DA6C" w14:textId="77777777" w:rsidR="00FC6CBF" w:rsidRPr="00FC6CBF" w:rsidRDefault="00FC6CBF" w:rsidP="00FC6C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FC6CBF">
        <w:rPr>
          <w:rFonts w:ascii="Times New Roman" w:hAnsi="Times New Roman" w:cs="Times New Roman"/>
          <w:b/>
          <w:bCs/>
          <w:color w:val="32363A"/>
          <w:sz w:val="24"/>
          <w:szCs w:val="24"/>
          <w:shd w:val="clear" w:color="auto" w:fill="FFFFFF"/>
        </w:rPr>
        <w:t>If you haven’t implemented a built environment approach yet, what strengths and assets would make it easy for you to do so? If you have, what made it easy? (These facilitators can be on a personal, organizational, community, state, or federal level):</w:t>
      </w:r>
      <w:r w:rsidRPr="00FC6CBF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 xml:space="preserve"> [open-ended]</w:t>
      </w:r>
    </w:p>
    <w:p w14:paraId="65694A95" w14:textId="77777777" w:rsidR="00FC6CBF" w:rsidRPr="00FC6CBF" w:rsidRDefault="00FC6CBF" w:rsidP="00FC6CBF">
      <w:pPr>
        <w:pStyle w:val="ListParagraph"/>
        <w:rPr>
          <w:rFonts w:ascii="Times New Roman" w:hAnsi="Times New Roman" w:cs="Times New Roman"/>
          <w:b/>
          <w:bCs/>
          <w:sz w:val="24"/>
          <w:szCs w:val="24"/>
        </w:rPr>
      </w:pPr>
    </w:p>
    <w:p w14:paraId="135F1ECF" w14:textId="77777777" w:rsidR="00FC6CBF" w:rsidRPr="00FC6CBF" w:rsidRDefault="00FC6CBF" w:rsidP="00FC6C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FC6CBF">
        <w:rPr>
          <w:rFonts w:ascii="Times New Roman" w:hAnsi="Times New Roman" w:cs="Times New Roman"/>
          <w:b/>
          <w:bCs/>
          <w:color w:val="32363A"/>
          <w:sz w:val="24"/>
          <w:szCs w:val="24"/>
          <w:shd w:val="clear" w:color="auto" w:fill="FFFFFF"/>
        </w:rPr>
        <w:t>We are planning on offering strategies to support you in implementing built environment approaches. Please rank the following support strategies in terms of which ones you are most interested in (1=most interested, 8=least interested).  </w:t>
      </w:r>
    </w:p>
    <w:p w14:paraId="432D9529" w14:textId="77777777" w:rsidR="00FC6CBF" w:rsidRPr="00FC6CBF" w:rsidRDefault="00FC6CBF" w:rsidP="00FC6CBF">
      <w:pPr>
        <w:pStyle w:val="ListParagraph"/>
        <w:numPr>
          <w:ilvl w:val="1"/>
          <w:numId w:val="3"/>
        </w:numPr>
        <w:ind w:left="1530" w:hanging="450"/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</w:pPr>
      <w:r w:rsidRPr="00FC6CBF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Training</w:t>
      </w:r>
    </w:p>
    <w:p w14:paraId="46C014F2" w14:textId="77777777" w:rsidR="00FC6CBF" w:rsidRPr="00FC6CBF" w:rsidRDefault="00FC6CBF" w:rsidP="00FC6CBF">
      <w:pPr>
        <w:pStyle w:val="ListParagraph"/>
        <w:numPr>
          <w:ilvl w:val="1"/>
          <w:numId w:val="3"/>
        </w:numPr>
        <w:ind w:left="1530" w:hanging="450"/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</w:pPr>
      <w:r w:rsidRPr="00FC6CBF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Technical assistance (support following training)</w:t>
      </w:r>
    </w:p>
    <w:p w14:paraId="51F05397" w14:textId="77777777" w:rsidR="00FC6CBF" w:rsidRPr="00FC6CBF" w:rsidRDefault="00FC6CBF" w:rsidP="00FC6CBF">
      <w:pPr>
        <w:pStyle w:val="ListParagraph"/>
        <w:numPr>
          <w:ilvl w:val="1"/>
          <w:numId w:val="3"/>
        </w:numPr>
        <w:ind w:left="1530" w:hanging="450"/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</w:pPr>
      <w:r w:rsidRPr="00FC6CBF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Educational materials (e.g., manuals or toolkits)</w:t>
      </w:r>
    </w:p>
    <w:p w14:paraId="0BC3B33B" w14:textId="77777777" w:rsidR="00FC6CBF" w:rsidRPr="00FC6CBF" w:rsidRDefault="00FC6CBF" w:rsidP="00FC6CBF">
      <w:pPr>
        <w:pStyle w:val="ListParagraph"/>
        <w:numPr>
          <w:ilvl w:val="1"/>
          <w:numId w:val="3"/>
        </w:numPr>
        <w:ind w:left="1530" w:hanging="450"/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</w:pPr>
      <w:r w:rsidRPr="00FC6CBF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New funding (e.g., mini-grants)</w:t>
      </w:r>
    </w:p>
    <w:p w14:paraId="6DBF9D12" w14:textId="77777777" w:rsidR="00FC6CBF" w:rsidRPr="00FC6CBF" w:rsidRDefault="00FC6CBF" w:rsidP="00FC6CBF">
      <w:pPr>
        <w:pStyle w:val="ListParagraph"/>
        <w:numPr>
          <w:ilvl w:val="1"/>
          <w:numId w:val="3"/>
        </w:numPr>
        <w:ind w:left="1530" w:hanging="450"/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</w:pPr>
      <w:r w:rsidRPr="00FC6CBF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Engaging community members</w:t>
      </w:r>
    </w:p>
    <w:p w14:paraId="6AF9B60B" w14:textId="77777777" w:rsidR="00FC6CBF" w:rsidRPr="00FC6CBF" w:rsidRDefault="00FC6CBF" w:rsidP="00FC6CBF">
      <w:pPr>
        <w:pStyle w:val="ListParagraph"/>
        <w:numPr>
          <w:ilvl w:val="1"/>
          <w:numId w:val="3"/>
        </w:numPr>
        <w:ind w:left="1530" w:hanging="450"/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</w:pPr>
      <w:r w:rsidRPr="00FC6CBF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Adapting current built environment approaches to meet local needs</w:t>
      </w:r>
    </w:p>
    <w:p w14:paraId="08C9C39A" w14:textId="77777777" w:rsidR="00FC6CBF" w:rsidRPr="00FC6CBF" w:rsidRDefault="00FC6CBF" w:rsidP="00FC6CBF">
      <w:pPr>
        <w:pStyle w:val="ListParagraph"/>
        <w:numPr>
          <w:ilvl w:val="1"/>
          <w:numId w:val="3"/>
        </w:numPr>
        <w:ind w:left="1530" w:hanging="450"/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</w:pPr>
      <w:r w:rsidRPr="00FC6CBF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Assessing community strengths and needs</w:t>
      </w:r>
    </w:p>
    <w:p w14:paraId="3F61AB4F" w14:textId="77777777" w:rsidR="00FC6CBF" w:rsidRPr="00FC6CBF" w:rsidRDefault="00FC6CBF" w:rsidP="00FC6CBF">
      <w:pPr>
        <w:pStyle w:val="ListParagraph"/>
        <w:numPr>
          <w:ilvl w:val="1"/>
          <w:numId w:val="3"/>
        </w:numPr>
        <w:ind w:left="1530" w:hanging="450"/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</w:pPr>
      <w:r w:rsidRPr="00FC6CBF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Facilitation (interactive problem solving and support</w:t>
      </w:r>
    </w:p>
    <w:p w14:paraId="20F5D0AA" w14:textId="77777777" w:rsidR="00FC6CBF" w:rsidRPr="00FC6CBF" w:rsidRDefault="00FC6CBF" w:rsidP="00FC6CBF">
      <w:pPr>
        <w:pStyle w:val="ListParagraph"/>
        <w:ind w:left="1440"/>
        <w:rPr>
          <w:rFonts w:ascii="Times New Roman" w:hAnsi="Times New Roman" w:cs="Times New Roman"/>
          <w:b/>
          <w:bCs/>
          <w:sz w:val="24"/>
          <w:szCs w:val="24"/>
        </w:rPr>
      </w:pPr>
    </w:p>
    <w:p w14:paraId="1152D0DE" w14:textId="77777777" w:rsidR="00FC6CBF" w:rsidRPr="00FC6CBF" w:rsidRDefault="00FC6CBF" w:rsidP="00FC6C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FC6CBF">
        <w:rPr>
          <w:rFonts w:ascii="Times New Roman" w:hAnsi="Times New Roman" w:cs="Times New Roman"/>
          <w:b/>
          <w:bCs/>
          <w:color w:val="32363A"/>
          <w:sz w:val="24"/>
          <w:szCs w:val="24"/>
          <w:shd w:val="clear" w:color="auto" w:fill="FFFFFF"/>
        </w:rPr>
        <w:t>We are interested in forming a group of agents and specialists/researchers to collaboratively adapt and test strategies to support Agents in implementing built environment approaches. Are you interested in participating?</w:t>
      </w:r>
    </w:p>
    <w:p w14:paraId="31239696" w14:textId="77777777" w:rsidR="00FC6CBF" w:rsidRPr="00FC6CBF" w:rsidRDefault="00FC6CBF" w:rsidP="00FC6CBF">
      <w:pPr>
        <w:pStyle w:val="ListParagraph"/>
        <w:rPr>
          <w:rFonts w:ascii="Times New Roman" w:hAnsi="Times New Roman" w:cs="Times New Roman"/>
          <w:b/>
          <w:bCs/>
          <w:sz w:val="24"/>
          <w:szCs w:val="24"/>
        </w:rPr>
      </w:pPr>
    </w:p>
    <w:p w14:paraId="3D54CC56" w14:textId="71D26263" w:rsidR="00FC6CBF" w:rsidRPr="00FC6CBF" w:rsidRDefault="00FC6CBF" w:rsidP="00FC6C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FC6CBF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[If yes to Q</w:t>
      </w:r>
      <w:r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7</w:t>
      </w:r>
      <w:r w:rsidRPr="00FC6CBF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 xml:space="preserve">:] </w:t>
      </w:r>
      <w:r w:rsidRPr="00FC6CBF">
        <w:rPr>
          <w:rFonts w:ascii="Times New Roman" w:hAnsi="Times New Roman" w:cs="Times New Roman"/>
          <w:b/>
          <w:bCs/>
          <w:color w:val="32363A"/>
          <w:sz w:val="24"/>
          <w:szCs w:val="24"/>
          <w:shd w:val="clear" w:color="auto" w:fill="FFFFFF"/>
        </w:rPr>
        <w:t>Please provide your name and email address.</w:t>
      </w:r>
      <w:r w:rsidRPr="00FC6CBF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 xml:space="preserve"> [open-ended]</w:t>
      </w:r>
    </w:p>
    <w:p w14:paraId="72911A20" w14:textId="77777777" w:rsidR="00FC6CBF" w:rsidRPr="00FC6CBF" w:rsidRDefault="00FC6CBF" w:rsidP="00D5208E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F7857D0" w14:textId="77777777" w:rsidR="00D5208E" w:rsidRPr="00FC6CBF" w:rsidRDefault="00D5208E" w:rsidP="00D5208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E614A55" w14:textId="77777777" w:rsidR="00A14657" w:rsidRPr="00FC6CBF" w:rsidRDefault="00A14657" w:rsidP="00D5208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A14657" w:rsidRPr="00FC6CBF" w:rsidSect="00390A26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5F61F6" w14:textId="77777777" w:rsidR="00386A44" w:rsidRDefault="00386A44" w:rsidP="00D5208E">
      <w:pPr>
        <w:spacing w:after="0" w:line="240" w:lineRule="auto"/>
      </w:pPr>
      <w:r>
        <w:separator/>
      </w:r>
    </w:p>
  </w:endnote>
  <w:endnote w:type="continuationSeparator" w:id="0">
    <w:p w14:paraId="55BE1841" w14:textId="77777777" w:rsidR="00386A44" w:rsidRDefault="00386A44" w:rsidP="00D520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7929A4" w14:textId="77777777" w:rsidR="00386A44" w:rsidRDefault="00386A44" w:rsidP="00D5208E">
      <w:pPr>
        <w:spacing w:after="0" w:line="240" w:lineRule="auto"/>
      </w:pPr>
      <w:r>
        <w:separator/>
      </w:r>
    </w:p>
  </w:footnote>
  <w:footnote w:type="continuationSeparator" w:id="0">
    <w:p w14:paraId="3C2F6EB0" w14:textId="77777777" w:rsidR="00386A44" w:rsidRDefault="00386A44" w:rsidP="00D520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CB14D6"/>
    <w:multiLevelType w:val="hybridMultilevel"/>
    <w:tmpl w:val="EDF688CA"/>
    <w:lvl w:ilvl="0" w:tplc="9DF085F0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CF7C99"/>
    <w:multiLevelType w:val="hybridMultilevel"/>
    <w:tmpl w:val="946A43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2A7ACF"/>
    <w:multiLevelType w:val="hybridMultilevel"/>
    <w:tmpl w:val="E50A6CC4"/>
    <w:lvl w:ilvl="0" w:tplc="ED4637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7837C7"/>
    <w:multiLevelType w:val="hybridMultilevel"/>
    <w:tmpl w:val="16306E5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C39024D4">
      <w:start w:val="1"/>
      <w:numFmt w:val="decimal"/>
      <w:lvlText w:val="%2."/>
      <w:lvlJc w:val="left"/>
      <w:pPr>
        <w:ind w:left="1440" w:hanging="360"/>
      </w:pPr>
      <w:rPr>
        <w:b w:val="0"/>
        <w:bCs w:val="0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E17872"/>
    <w:multiLevelType w:val="hybridMultilevel"/>
    <w:tmpl w:val="02A49168"/>
    <w:lvl w:ilvl="0" w:tplc="BD0861DE">
      <w:start w:val="1"/>
      <w:numFmt w:val="decimal"/>
      <w:lvlText w:val="%1"/>
      <w:lvlJc w:val="left"/>
      <w:pPr>
        <w:ind w:left="570" w:hanging="5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E7D4D3A"/>
    <w:multiLevelType w:val="hybridMultilevel"/>
    <w:tmpl w:val="C158C4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BE3B6F"/>
    <w:multiLevelType w:val="hybridMultilevel"/>
    <w:tmpl w:val="91C844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F01E60"/>
    <w:multiLevelType w:val="hybridMultilevel"/>
    <w:tmpl w:val="8C5657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EE632A4"/>
    <w:multiLevelType w:val="multilevel"/>
    <w:tmpl w:val="DE14483E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468591693">
    <w:abstractNumId w:val="7"/>
  </w:num>
  <w:num w:numId="2" w16cid:durableId="458108987">
    <w:abstractNumId w:val="3"/>
  </w:num>
  <w:num w:numId="3" w16cid:durableId="424306153">
    <w:abstractNumId w:val="2"/>
  </w:num>
  <w:num w:numId="4" w16cid:durableId="275403809">
    <w:abstractNumId w:val="5"/>
  </w:num>
  <w:num w:numId="5" w16cid:durableId="472528039">
    <w:abstractNumId w:val="1"/>
  </w:num>
  <w:num w:numId="6" w16cid:durableId="580331680">
    <w:abstractNumId w:val="6"/>
  </w:num>
  <w:num w:numId="7" w16cid:durableId="1859388022">
    <w:abstractNumId w:val="0"/>
  </w:num>
  <w:num w:numId="8" w16cid:durableId="1979870253">
    <w:abstractNumId w:val="8"/>
  </w:num>
  <w:num w:numId="9" w16cid:durableId="15090569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1F0"/>
    <w:rsid w:val="00011B2A"/>
    <w:rsid w:val="00016122"/>
    <w:rsid w:val="00031831"/>
    <w:rsid w:val="000414DF"/>
    <w:rsid w:val="00042F04"/>
    <w:rsid w:val="00046EDC"/>
    <w:rsid w:val="00054557"/>
    <w:rsid w:val="000850E4"/>
    <w:rsid w:val="000871BF"/>
    <w:rsid w:val="000907E3"/>
    <w:rsid w:val="00091FBE"/>
    <w:rsid w:val="000B4E7B"/>
    <w:rsid w:val="000C1993"/>
    <w:rsid w:val="000D5AE4"/>
    <w:rsid w:val="000E0C0A"/>
    <w:rsid w:val="000E7F61"/>
    <w:rsid w:val="00105A7C"/>
    <w:rsid w:val="00107EC3"/>
    <w:rsid w:val="00113343"/>
    <w:rsid w:val="00116B2F"/>
    <w:rsid w:val="00132631"/>
    <w:rsid w:val="00135569"/>
    <w:rsid w:val="00153B64"/>
    <w:rsid w:val="00172090"/>
    <w:rsid w:val="001747A1"/>
    <w:rsid w:val="001B622E"/>
    <w:rsid w:val="001C051F"/>
    <w:rsid w:val="001F255F"/>
    <w:rsid w:val="001F5A75"/>
    <w:rsid w:val="002225BD"/>
    <w:rsid w:val="0023229C"/>
    <w:rsid w:val="002347BE"/>
    <w:rsid w:val="002444B8"/>
    <w:rsid w:val="00245B9C"/>
    <w:rsid w:val="00255880"/>
    <w:rsid w:val="00255E22"/>
    <w:rsid w:val="00262205"/>
    <w:rsid w:val="00263520"/>
    <w:rsid w:val="00266512"/>
    <w:rsid w:val="00270798"/>
    <w:rsid w:val="0028686E"/>
    <w:rsid w:val="002A193D"/>
    <w:rsid w:val="002A19C4"/>
    <w:rsid w:val="002A21CD"/>
    <w:rsid w:val="002A2F65"/>
    <w:rsid w:val="002B65DE"/>
    <w:rsid w:val="002B72B2"/>
    <w:rsid w:val="002C725A"/>
    <w:rsid w:val="002D6795"/>
    <w:rsid w:val="002D73D8"/>
    <w:rsid w:val="002E27F6"/>
    <w:rsid w:val="002E2AC5"/>
    <w:rsid w:val="002E5D08"/>
    <w:rsid w:val="002F7587"/>
    <w:rsid w:val="00321CE5"/>
    <w:rsid w:val="003444E2"/>
    <w:rsid w:val="0034758C"/>
    <w:rsid w:val="0036095F"/>
    <w:rsid w:val="003722D0"/>
    <w:rsid w:val="003762FA"/>
    <w:rsid w:val="00382EA8"/>
    <w:rsid w:val="00386A44"/>
    <w:rsid w:val="00390A26"/>
    <w:rsid w:val="00392A8E"/>
    <w:rsid w:val="00392F76"/>
    <w:rsid w:val="003973FF"/>
    <w:rsid w:val="003B1DE6"/>
    <w:rsid w:val="003C540E"/>
    <w:rsid w:val="00412F01"/>
    <w:rsid w:val="004141D9"/>
    <w:rsid w:val="004152A5"/>
    <w:rsid w:val="004351F2"/>
    <w:rsid w:val="00465C2F"/>
    <w:rsid w:val="004722AE"/>
    <w:rsid w:val="00476D21"/>
    <w:rsid w:val="00486378"/>
    <w:rsid w:val="004A4BFC"/>
    <w:rsid w:val="004A76CA"/>
    <w:rsid w:val="004B1DDF"/>
    <w:rsid w:val="004E0D93"/>
    <w:rsid w:val="004E133F"/>
    <w:rsid w:val="004E35B6"/>
    <w:rsid w:val="004F035D"/>
    <w:rsid w:val="00507C10"/>
    <w:rsid w:val="00512C62"/>
    <w:rsid w:val="0052016E"/>
    <w:rsid w:val="00523FFA"/>
    <w:rsid w:val="00532074"/>
    <w:rsid w:val="00533C99"/>
    <w:rsid w:val="0054069E"/>
    <w:rsid w:val="005407B4"/>
    <w:rsid w:val="00550820"/>
    <w:rsid w:val="00550DD6"/>
    <w:rsid w:val="00553E9D"/>
    <w:rsid w:val="005545D7"/>
    <w:rsid w:val="005567D3"/>
    <w:rsid w:val="00562653"/>
    <w:rsid w:val="00582BDF"/>
    <w:rsid w:val="005A35DB"/>
    <w:rsid w:val="005C0042"/>
    <w:rsid w:val="005C20EB"/>
    <w:rsid w:val="005D3946"/>
    <w:rsid w:val="005D73F0"/>
    <w:rsid w:val="00607E70"/>
    <w:rsid w:val="00621DB5"/>
    <w:rsid w:val="00622475"/>
    <w:rsid w:val="00633F84"/>
    <w:rsid w:val="00636BFC"/>
    <w:rsid w:val="00641510"/>
    <w:rsid w:val="006441FF"/>
    <w:rsid w:val="006454D3"/>
    <w:rsid w:val="0064731F"/>
    <w:rsid w:val="006523BA"/>
    <w:rsid w:val="006563BB"/>
    <w:rsid w:val="00657B6C"/>
    <w:rsid w:val="006639B7"/>
    <w:rsid w:val="006663E6"/>
    <w:rsid w:val="0066711B"/>
    <w:rsid w:val="00667AD4"/>
    <w:rsid w:val="006708D5"/>
    <w:rsid w:val="006726A5"/>
    <w:rsid w:val="00677A50"/>
    <w:rsid w:val="00680CD5"/>
    <w:rsid w:val="006A26FA"/>
    <w:rsid w:val="006A4476"/>
    <w:rsid w:val="006C31F0"/>
    <w:rsid w:val="006E797A"/>
    <w:rsid w:val="006F2470"/>
    <w:rsid w:val="006F3847"/>
    <w:rsid w:val="006F385C"/>
    <w:rsid w:val="00714D5A"/>
    <w:rsid w:val="00716392"/>
    <w:rsid w:val="00725957"/>
    <w:rsid w:val="00737D41"/>
    <w:rsid w:val="00742D5D"/>
    <w:rsid w:val="00763AE9"/>
    <w:rsid w:val="007721F3"/>
    <w:rsid w:val="0079402F"/>
    <w:rsid w:val="007943E5"/>
    <w:rsid w:val="007A161B"/>
    <w:rsid w:val="007E03B9"/>
    <w:rsid w:val="007E5CE4"/>
    <w:rsid w:val="007F0DBC"/>
    <w:rsid w:val="008118AB"/>
    <w:rsid w:val="008140DB"/>
    <w:rsid w:val="00817DC9"/>
    <w:rsid w:val="008458AF"/>
    <w:rsid w:val="00856EDD"/>
    <w:rsid w:val="00861D14"/>
    <w:rsid w:val="0086462B"/>
    <w:rsid w:val="00865D5B"/>
    <w:rsid w:val="00876212"/>
    <w:rsid w:val="0088405F"/>
    <w:rsid w:val="008A03DA"/>
    <w:rsid w:val="008A4CF2"/>
    <w:rsid w:val="008A63C5"/>
    <w:rsid w:val="008A6DA8"/>
    <w:rsid w:val="008C1ED1"/>
    <w:rsid w:val="008D5474"/>
    <w:rsid w:val="008D7C99"/>
    <w:rsid w:val="008D7F0C"/>
    <w:rsid w:val="008E08FF"/>
    <w:rsid w:val="00935B1C"/>
    <w:rsid w:val="00937251"/>
    <w:rsid w:val="00940944"/>
    <w:rsid w:val="00943E70"/>
    <w:rsid w:val="0094626F"/>
    <w:rsid w:val="0095668C"/>
    <w:rsid w:val="00980262"/>
    <w:rsid w:val="009B1DD4"/>
    <w:rsid w:val="009C6495"/>
    <w:rsid w:val="009C6854"/>
    <w:rsid w:val="009D44DC"/>
    <w:rsid w:val="009D46B6"/>
    <w:rsid w:val="009E1E75"/>
    <w:rsid w:val="009E5423"/>
    <w:rsid w:val="009F1B58"/>
    <w:rsid w:val="009F684E"/>
    <w:rsid w:val="009F77AC"/>
    <w:rsid w:val="00A12E80"/>
    <w:rsid w:val="00A14657"/>
    <w:rsid w:val="00A414C0"/>
    <w:rsid w:val="00A5151B"/>
    <w:rsid w:val="00A52C21"/>
    <w:rsid w:val="00A5553B"/>
    <w:rsid w:val="00A65B3D"/>
    <w:rsid w:val="00A75F51"/>
    <w:rsid w:val="00A94F13"/>
    <w:rsid w:val="00AC0B9D"/>
    <w:rsid w:val="00AD1545"/>
    <w:rsid w:val="00AD303C"/>
    <w:rsid w:val="00AE78F9"/>
    <w:rsid w:val="00B01B00"/>
    <w:rsid w:val="00B10852"/>
    <w:rsid w:val="00B11FC1"/>
    <w:rsid w:val="00B32E33"/>
    <w:rsid w:val="00B406C7"/>
    <w:rsid w:val="00B62ACF"/>
    <w:rsid w:val="00B64965"/>
    <w:rsid w:val="00B74965"/>
    <w:rsid w:val="00B97294"/>
    <w:rsid w:val="00BA2765"/>
    <w:rsid w:val="00BA46B8"/>
    <w:rsid w:val="00BA6AFA"/>
    <w:rsid w:val="00BB0AC8"/>
    <w:rsid w:val="00BC0075"/>
    <w:rsid w:val="00BC150A"/>
    <w:rsid w:val="00BC2268"/>
    <w:rsid w:val="00BC5805"/>
    <w:rsid w:val="00BF72FE"/>
    <w:rsid w:val="00C158ED"/>
    <w:rsid w:val="00C2321B"/>
    <w:rsid w:val="00C30975"/>
    <w:rsid w:val="00C45F62"/>
    <w:rsid w:val="00C53358"/>
    <w:rsid w:val="00C7112C"/>
    <w:rsid w:val="00C74A28"/>
    <w:rsid w:val="00CA0C7A"/>
    <w:rsid w:val="00CA2804"/>
    <w:rsid w:val="00CA5CEA"/>
    <w:rsid w:val="00CB0856"/>
    <w:rsid w:val="00CB69F1"/>
    <w:rsid w:val="00CD6EB7"/>
    <w:rsid w:val="00D02B28"/>
    <w:rsid w:val="00D033A3"/>
    <w:rsid w:val="00D07C86"/>
    <w:rsid w:val="00D2765E"/>
    <w:rsid w:val="00D33214"/>
    <w:rsid w:val="00D337D0"/>
    <w:rsid w:val="00D444F5"/>
    <w:rsid w:val="00D5208E"/>
    <w:rsid w:val="00D53D04"/>
    <w:rsid w:val="00D61519"/>
    <w:rsid w:val="00D65CD7"/>
    <w:rsid w:val="00D71AB8"/>
    <w:rsid w:val="00D72FF0"/>
    <w:rsid w:val="00D81D57"/>
    <w:rsid w:val="00D97889"/>
    <w:rsid w:val="00DA23F9"/>
    <w:rsid w:val="00DB4477"/>
    <w:rsid w:val="00DC2FDC"/>
    <w:rsid w:val="00DD7F2C"/>
    <w:rsid w:val="00DF0893"/>
    <w:rsid w:val="00DF092A"/>
    <w:rsid w:val="00E0432E"/>
    <w:rsid w:val="00E113D7"/>
    <w:rsid w:val="00E1277B"/>
    <w:rsid w:val="00E213FD"/>
    <w:rsid w:val="00E21435"/>
    <w:rsid w:val="00E2340A"/>
    <w:rsid w:val="00E266AE"/>
    <w:rsid w:val="00E301EE"/>
    <w:rsid w:val="00E3513D"/>
    <w:rsid w:val="00E4507B"/>
    <w:rsid w:val="00E46E8A"/>
    <w:rsid w:val="00E54FED"/>
    <w:rsid w:val="00E55938"/>
    <w:rsid w:val="00E57E8A"/>
    <w:rsid w:val="00E63BC0"/>
    <w:rsid w:val="00E7022B"/>
    <w:rsid w:val="00ED3F03"/>
    <w:rsid w:val="00EF6103"/>
    <w:rsid w:val="00F000D3"/>
    <w:rsid w:val="00F01E70"/>
    <w:rsid w:val="00F26248"/>
    <w:rsid w:val="00F35795"/>
    <w:rsid w:val="00F37715"/>
    <w:rsid w:val="00F4584D"/>
    <w:rsid w:val="00F50E5A"/>
    <w:rsid w:val="00F55CDE"/>
    <w:rsid w:val="00F56733"/>
    <w:rsid w:val="00F81276"/>
    <w:rsid w:val="00FA11EC"/>
    <w:rsid w:val="00FA2271"/>
    <w:rsid w:val="00FA6110"/>
    <w:rsid w:val="00FB018B"/>
    <w:rsid w:val="00FB6AEE"/>
    <w:rsid w:val="00FC6CBF"/>
    <w:rsid w:val="00FD2844"/>
    <w:rsid w:val="00FE18BC"/>
    <w:rsid w:val="00FF2528"/>
    <w:rsid w:val="00FF7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F49E2"/>
  <w15:chartTrackingRefBased/>
  <w15:docId w15:val="{77D897F2-D3FF-4E7A-97C9-A08D8E131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795"/>
  </w:style>
  <w:style w:type="paragraph" w:styleId="Heading1">
    <w:name w:val="heading 1"/>
    <w:basedOn w:val="ListParagraph"/>
    <w:next w:val="Normal"/>
    <w:link w:val="Heading1Char"/>
    <w:uiPriority w:val="2"/>
    <w:qFormat/>
    <w:rsid w:val="00476D21"/>
    <w:pPr>
      <w:numPr>
        <w:numId w:val="8"/>
      </w:numPr>
      <w:tabs>
        <w:tab w:val="num" w:pos="567"/>
      </w:tabs>
      <w:spacing w:before="240" w:after="240" w:line="240" w:lineRule="auto"/>
      <w:ind w:left="567" w:hanging="567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5208E"/>
  </w:style>
  <w:style w:type="paragraph" w:styleId="Header">
    <w:name w:val="header"/>
    <w:basedOn w:val="Normal"/>
    <w:link w:val="HeaderChar"/>
    <w:uiPriority w:val="99"/>
    <w:unhideWhenUsed/>
    <w:rsid w:val="00D520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208E"/>
  </w:style>
  <w:style w:type="paragraph" w:styleId="Footer">
    <w:name w:val="footer"/>
    <w:basedOn w:val="Normal"/>
    <w:link w:val="FooterChar"/>
    <w:uiPriority w:val="99"/>
    <w:unhideWhenUsed/>
    <w:rsid w:val="00D520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208E"/>
  </w:style>
  <w:style w:type="paragraph" w:styleId="ListParagraph">
    <w:name w:val="List Paragraph"/>
    <w:aliases w:val="Bullet List"/>
    <w:basedOn w:val="Normal"/>
    <w:link w:val="ListParagraphChar"/>
    <w:uiPriority w:val="34"/>
    <w:qFormat/>
    <w:rsid w:val="00FC6CB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C6CBF"/>
    <w:rPr>
      <w:color w:val="0563C1" w:themeColor="hyperlink"/>
      <w:u w:val="single"/>
    </w:rPr>
  </w:style>
  <w:style w:type="character" w:customStyle="1" w:styleId="ListParagraphChar">
    <w:name w:val="List Paragraph Char"/>
    <w:aliases w:val="Bullet List Char"/>
    <w:basedOn w:val="DefaultParagraphFont"/>
    <w:link w:val="ListParagraph"/>
    <w:uiPriority w:val="34"/>
    <w:locked/>
    <w:rsid w:val="00FC6CBF"/>
  </w:style>
  <w:style w:type="character" w:styleId="Strong">
    <w:name w:val="Strong"/>
    <w:basedOn w:val="DefaultParagraphFont"/>
    <w:uiPriority w:val="22"/>
    <w:qFormat/>
    <w:rsid w:val="00FC6CBF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8458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58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58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8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8A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01E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A6110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D07C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DD7F2C"/>
    <w:pPr>
      <w:tabs>
        <w:tab w:val="left" w:pos="504"/>
      </w:tabs>
      <w:spacing w:after="240" w:line="240" w:lineRule="auto"/>
      <w:ind w:left="504" w:hanging="504"/>
    </w:pPr>
  </w:style>
  <w:style w:type="character" w:styleId="UnresolvedMention">
    <w:name w:val="Unresolved Mention"/>
    <w:basedOn w:val="DefaultParagraphFont"/>
    <w:uiPriority w:val="99"/>
    <w:semiHidden/>
    <w:unhideWhenUsed/>
    <w:rsid w:val="0064151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2"/>
    <w:rsid w:val="00476D21"/>
    <w:rPr>
      <w:rFonts w:ascii="Times New Roman" w:eastAsia="Cambria" w:hAnsi="Times New Roman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09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6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0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4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7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65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61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cdc.gov/physicalactivity/activepeoplehealthynation/strategies-to-increase-physical-activity/index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4</Words>
  <Characters>344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alis</dc:creator>
  <cp:keywords/>
  <dc:description/>
  <cp:lastModifiedBy>Laura Balis</cp:lastModifiedBy>
  <cp:revision>2</cp:revision>
  <dcterms:created xsi:type="dcterms:W3CDTF">2022-10-11T22:03:00Z</dcterms:created>
  <dcterms:modified xsi:type="dcterms:W3CDTF">2022-10-11T2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3"&gt;&lt;session id="wEU0K8Fz"/&gt;&lt;style id="http://www.zotero.org/styles/frontiers-in-public-health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